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31F9" w:rsidRPr="002D3B27" w:rsidRDefault="001D47C2" w:rsidP="00F731F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Toc438570704"/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F731F9" w:rsidRPr="002D3B27">
        <w:rPr>
          <w:rFonts w:ascii="Times New Roman" w:hAnsi="Times New Roman" w:cs="Times New Roman"/>
          <w:b/>
          <w:sz w:val="24"/>
          <w:szCs w:val="24"/>
        </w:rPr>
        <w:t>.</w:t>
      </w:r>
      <w:r w:rsidR="00F731F9" w:rsidRPr="002D3B27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="00F731F9" w:rsidRPr="002D3B27">
        <w:rPr>
          <w:rFonts w:ascii="Times New Roman" w:hAnsi="Times New Roman" w:cs="Times New Roman"/>
          <w:sz w:val="24"/>
          <w:szCs w:val="24"/>
        </w:rPr>
        <w:t xml:space="preserve">Models and parameters calculated by the experimental </w:t>
      </w:r>
      <w:proofErr w:type="spellStart"/>
      <w:r w:rsidR="00F731F9" w:rsidRPr="002D3B27">
        <w:rPr>
          <w:rFonts w:ascii="Times New Roman" w:hAnsi="Times New Roman" w:cs="Times New Roman"/>
          <w:sz w:val="24"/>
          <w:szCs w:val="24"/>
        </w:rPr>
        <w:t>semivariograms</w:t>
      </w:r>
      <w:proofErr w:type="spellEnd"/>
      <w:r w:rsidR="00F731F9" w:rsidRPr="002D3B27">
        <w:rPr>
          <w:rFonts w:ascii="Times New Roman" w:hAnsi="Times New Roman" w:cs="Times New Roman"/>
          <w:sz w:val="24"/>
          <w:szCs w:val="24"/>
        </w:rPr>
        <w:t xml:space="preserve"> obtained in 2013 from monthly trap catches of the following variables: </w:t>
      </w:r>
      <w:proofErr w:type="spellStart"/>
      <w:r w:rsidR="00F731F9" w:rsidRPr="002D3B27">
        <w:rPr>
          <w:rFonts w:ascii="Times New Roman" w:hAnsi="Times New Roman" w:cs="Times New Roman"/>
          <w:sz w:val="24"/>
          <w:szCs w:val="24"/>
        </w:rPr>
        <w:t>Vasotrap</w:t>
      </w:r>
      <w:proofErr w:type="spellEnd"/>
      <w:r w:rsidR="00F731F9" w:rsidRPr="002D3B27">
        <w:rPr>
          <w:rFonts w:ascii="Times New Roman" w:hAnsi="Times New Roman" w:cs="Times New Roman"/>
          <w:sz w:val="24"/>
          <w:szCs w:val="24"/>
        </w:rPr>
        <w:t xml:space="preserve"> males, </w:t>
      </w:r>
      <w:r w:rsidR="00F731F9">
        <w:rPr>
          <w:rFonts w:ascii="Times New Roman" w:hAnsi="Times New Roman" w:cs="Times New Roman"/>
          <w:sz w:val="24"/>
          <w:szCs w:val="24"/>
        </w:rPr>
        <w:t>unmated</w:t>
      </w:r>
      <w:r w:rsidR="00F731F9" w:rsidRPr="002D3B27">
        <w:rPr>
          <w:rFonts w:ascii="Times New Roman" w:hAnsi="Times New Roman" w:cs="Times New Roman"/>
          <w:sz w:val="24"/>
          <w:szCs w:val="24"/>
        </w:rPr>
        <w:t xml:space="preserve"> females and </w:t>
      </w:r>
      <w:r w:rsidR="00F731F9">
        <w:rPr>
          <w:rFonts w:ascii="Times New Roman" w:hAnsi="Times New Roman" w:cs="Times New Roman"/>
          <w:sz w:val="24"/>
          <w:szCs w:val="24"/>
        </w:rPr>
        <w:t>mated</w:t>
      </w:r>
      <w:r w:rsidR="00F731F9" w:rsidRPr="002D3B27">
        <w:rPr>
          <w:rFonts w:ascii="Times New Roman" w:hAnsi="Times New Roman" w:cs="Times New Roman"/>
          <w:sz w:val="24"/>
          <w:szCs w:val="24"/>
        </w:rPr>
        <w:t xml:space="preserve"> female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8"/>
        <w:gridCol w:w="1062"/>
        <w:gridCol w:w="1197"/>
        <w:gridCol w:w="1047"/>
        <w:gridCol w:w="1047"/>
        <w:gridCol w:w="1047"/>
        <w:gridCol w:w="748"/>
        <w:gridCol w:w="1232"/>
      </w:tblGrid>
      <w:tr w:rsidR="00F731F9" w:rsidRPr="002D3B27" w:rsidTr="00376162">
        <w:trPr>
          <w:trHeight w:val="315"/>
        </w:trPr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>Months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>Model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>Nugget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>Sill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>Range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>RSS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>r</w:t>
            </w:r>
            <w:r w:rsidRPr="0052154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eastAsia="it-IT"/>
              </w:rPr>
              <w:t>2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>K</w:t>
            </w:r>
          </w:p>
        </w:tc>
      </w:tr>
      <w:tr w:rsidR="00F731F9" w:rsidRPr="002D3B27" w:rsidTr="00376162">
        <w:trPr>
          <w:trHeight w:val="255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Vasotrap</w:t>
            </w:r>
            <w:proofErr w:type="spellEnd"/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 xml:space="preserve"> males</w:t>
            </w:r>
          </w:p>
        </w:tc>
      </w:tr>
      <w:tr w:rsidR="00F731F9" w:rsidRPr="002D3B27" w:rsidTr="00376162">
        <w:trPr>
          <w:trHeight w:val="255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Jul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9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6.6x10</w:t>
            </w:r>
            <w:r w:rsidRPr="00521548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-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4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</w:tr>
      <w:tr w:rsidR="00F731F9" w:rsidRPr="002D3B27" w:rsidTr="00376162">
        <w:trPr>
          <w:trHeight w:val="255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August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81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8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6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6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</w:tr>
      <w:tr w:rsidR="00F731F9" w:rsidRPr="002D3B27" w:rsidTr="00376162">
        <w:trPr>
          <w:trHeight w:val="255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eptember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3.61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30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3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8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</w:tr>
      <w:tr w:rsidR="00F731F9" w:rsidRPr="002D3B27" w:rsidTr="00376162">
        <w:trPr>
          <w:trHeight w:val="255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October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6.18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2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9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9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</w:tr>
      <w:tr w:rsidR="00F731F9" w:rsidRPr="002D3B27" w:rsidTr="00376162">
        <w:trPr>
          <w:trHeight w:val="255"/>
        </w:trPr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November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660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5.498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711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8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79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70</w:t>
            </w:r>
          </w:p>
        </w:tc>
      </w:tr>
      <w:tr w:rsidR="00F731F9" w:rsidRPr="002D3B27" w:rsidTr="00376162">
        <w:trPr>
          <w:trHeight w:val="255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Unmated females</w:t>
            </w:r>
          </w:p>
        </w:tc>
      </w:tr>
      <w:tr w:rsidR="00F731F9" w:rsidRPr="002D3B27" w:rsidTr="00376162">
        <w:trPr>
          <w:trHeight w:val="255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Jul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linear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31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7x10</w:t>
            </w:r>
            <w:r w:rsidRPr="00521548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-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4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52</w:t>
            </w:r>
          </w:p>
        </w:tc>
      </w:tr>
      <w:tr w:rsidR="00F731F9" w:rsidRPr="002D3B27" w:rsidTr="00376162">
        <w:trPr>
          <w:trHeight w:val="255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August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38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8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7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</w:tr>
      <w:tr w:rsidR="00F731F9" w:rsidRPr="002D3B27" w:rsidTr="00376162">
        <w:trPr>
          <w:trHeight w:val="255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eptember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9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62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28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8.3x10</w:t>
            </w:r>
            <w:r w:rsidRPr="00521548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-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9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85</w:t>
            </w:r>
          </w:p>
        </w:tc>
      </w:tr>
      <w:tr w:rsidR="00F731F9" w:rsidRPr="002D3B27" w:rsidTr="00376162">
        <w:trPr>
          <w:trHeight w:val="255"/>
        </w:trPr>
        <w:tc>
          <w:tcPr>
            <w:tcW w:w="11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October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01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222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80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8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50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</w:tr>
      <w:tr w:rsidR="00F731F9" w:rsidRPr="002D3B27" w:rsidTr="00376162">
        <w:trPr>
          <w:trHeight w:val="255"/>
        </w:trPr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November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251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238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294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1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85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80</w:t>
            </w:r>
          </w:p>
        </w:tc>
      </w:tr>
      <w:tr w:rsidR="00F731F9" w:rsidRPr="002D3B27" w:rsidTr="00376162">
        <w:trPr>
          <w:trHeight w:val="255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Mated females</w:t>
            </w:r>
          </w:p>
        </w:tc>
      </w:tr>
      <w:tr w:rsidR="00F731F9" w:rsidRPr="002D3B27" w:rsidTr="00376162">
        <w:trPr>
          <w:trHeight w:val="255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Jul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0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9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5.2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6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98</w:t>
            </w:r>
          </w:p>
        </w:tc>
      </w:tr>
      <w:tr w:rsidR="00F731F9" w:rsidRPr="002D3B27" w:rsidTr="00376162">
        <w:trPr>
          <w:trHeight w:val="255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August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2.0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70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9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7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</w:tr>
      <w:tr w:rsidR="00F731F9" w:rsidRPr="002D3B27" w:rsidTr="00376162">
        <w:trPr>
          <w:trHeight w:val="255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eptember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6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59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5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2.1x10</w:t>
            </w:r>
            <w:r w:rsidRPr="00521548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-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9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89</w:t>
            </w:r>
          </w:p>
        </w:tc>
      </w:tr>
      <w:tr w:rsidR="00F731F9" w:rsidRPr="002D3B27" w:rsidTr="00376162">
        <w:trPr>
          <w:trHeight w:val="255"/>
        </w:trPr>
        <w:tc>
          <w:tcPr>
            <w:tcW w:w="11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October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01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141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49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7.9x10</w:t>
            </w:r>
            <w:r w:rsidRPr="00521548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-4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</w:tr>
      <w:tr w:rsidR="00F731F9" w:rsidRPr="002D3B27" w:rsidTr="00376162">
        <w:trPr>
          <w:trHeight w:val="255"/>
        </w:trPr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November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0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175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233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6.8x10</w:t>
            </w:r>
            <w:r w:rsidRPr="00521548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-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7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1F9" w:rsidRPr="00521548" w:rsidRDefault="00F731F9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99</w:t>
            </w:r>
          </w:p>
        </w:tc>
      </w:tr>
    </w:tbl>
    <w:p w:rsidR="00F731F9" w:rsidRPr="002D3B27" w:rsidRDefault="00F731F9" w:rsidP="00F731F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C08F2" w:rsidRDefault="009C08F2"/>
    <w:sectPr w:rsidR="009C08F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76A"/>
    <w:rsid w:val="0002687C"/>
    <w:rsid w:val="001D47C2"/>
    <w:rsid w:val="00863313"/>
    <w:rsid w:val="00912D51"/>
    <w:rsid w:val="0094676A"/>
    <w:rsid w:val="009A36BE"/>
    <w:rsid w:val="009C08F2"/>
    <w:rsid w:val="00E26A03"/>
    <w:rsid w:val="00EF2F69"/>
    <w:rsid w:val="00F73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D51D45-5B0B-43DC-800A-6C66AC07D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4676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a2</dc:creator>
  <cp:keywords/>
  <dc:description/>
  <cp:lastModifiedBy>Vincenza2</cp:lastModifiedBy>
  <cp:revision>4</cp:revision>
  <dcterms:created xsi:type="dcterms:W3CDTF">2018-03-21T12:40:00Z</dcterms:created>
  <dcterms:modified xsi:type="dcterms:W3CDTF">2018-03-21T12:41:00Z</dcterms:modified>
</cp:coreProperties>
</file>